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dditional File 2. Quality of studies using the tool developed by Hagstromer &amp; Bowles [29]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450"/>
        <w:gridCol w:w="319"/>
        <w:gridCol w:w="411"/>
        <w:gridCol w:w="411"/>
        <w:gridCol w:w="414"/>
        <w:gridCol w:w="501"/>
        <w:gridCol w:w="407"/>
        <w:gridCol w:w="414"/>
        <w:gridCol w:w="414"/>
        <w:gridCol w:w="414"/>
        <w:gridCol w:w="367"/>
        <w:gridCol w:w="414"/>
        <w:gridCol w:w="415"/>
        <w:gridCol w:w="500"/>
        <w:gridCol w:w="364"/>
        <w:gridCol w:w="501"/>
        <w:gridCol w:w="501"/>
        <w:gridCol w:w="501"/>
        <w:gridCol w:w="408"/>
        <w:gridCol w:w="501"/>
        <w:gridCol w:w="501"/>
        <w:gridCol w:w="411"/>
        <w:gridCol w:w="414"/>
        <w:gridCol w:w="438"/>
        <w:gridCol w:w="369"/>
        <w:gridCol w:w="823"/>
      </w:tblGrid>
      <w:tr>
        <w:trPr>
          <w:tblHeader w:val="true"/>
        </w:trPr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hor year)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0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orting</w:t>
            </w:r>
          </w:p>
        </w:tc>
        <w:tc>
          <w:tcPr>
            <w:tcW w:w="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</w:t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7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Score</w:t>
            </w:r>
          </w:p>
        </w:tc>
      </w:tr>
      <w:tr>
        <w:trPr>
          <w:tblHeader w:val="true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yabe (2010)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rgman (200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nefoy (200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n (200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arto (200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nger (200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minguez-Berjon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hling (199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rdhem (2008)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2"/>
              </w:rPr>
              <w:endnoteReference w:id="2"/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les (200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ll (200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nt (200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giwara (200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ada (200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ris (200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esch (201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>
          <w:trHeight w:val="828" w:hRule="atLeast"/>
        </w:trPr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rtig-Wennflof (201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>
          <w:trHeight w:val="162" w:hRule="atLeast"/>
        </w:trPr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oker (201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162" w:hRule="atLeast"/>
        </w:trPr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chersberger (1996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af  (1995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rsh (200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io (199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’Brien-Cousins (1996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uitt (200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nick (2001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nick (2008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tgers (199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ale (2002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l (2004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rti (200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hburn (1993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hburn (1999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hburn (199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ss (1990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sunago (2007)</w:t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lewski (2009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</w:tbl>
    <w:p>
      <w:pPr>
        <w:pStyle w:val="Normal"/>
        <w:tabs>
          <w:tab w:val="clear" w:pos="720"/>
          <w:tab w:val="left" w:pos="4725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estions used to evaluate study quality [29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porting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 hypothesis/aim/objective clearly described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 operational definitions of the main physical activity constructs to be validated clearly described in the Introduction or Method section</w:t>
      </w:r>
    </w:p>
    <w:p>
      <w:pPr>
        <w:pStyle w:val="ColorfulListAccent1"/>
        <w:numPr>
          <w:ilvl w:val="0"/>
          <w:numId w:val="2"/>
        </w:numPr>
        <w:rPr/>
      </w:pPr>
      <w:r>
        <w:rPr/>
        <w:t>Are the characteristics of the participants to be included in the study clearly described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 distributions of principle cofounders clearly described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studies evaluating an existing measure has the original source been cited? For studies evaluating a modified version of an existing measure, has the original source been cited and the modifications described.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 methods of administration and/or data reduction for the self-report measure and the reference measure clearly described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the characteristics of the participants with missing, incomplete, and/or invalid data been described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 the study provide information about the variability in the data for the main physical activity constructs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limits of agreement and/or confidence interval been reported for the main analysi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porting Score:     ___/9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ternal Validity.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re the individuals asked to participate in the study representative of the entire population from which they were recruited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re the participants who were enrolled in the study representative of the entire population from which they were recruited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s the self-report measure administration (e.g., researcher-participant contact, survey mode etc) representative of the procedures applied under epidemiological or behavioral research constraint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b/>
        </w:rPr>
        <w:t>External Validity Score: ____/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ternal Validit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s an attempt made to minimize altered physical activity behaviour by the participant in response to awareness and burden of measurement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s an attempt made to blind research staff to the activity levels or characteristics of the participants to prevent leading responses to the self-report measur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Does the reference measure assess the physical activity construct(s) of interest with greater accuracy than the self-report measure, and are errors in the reference method uncorrelated with errors in the self-report measur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Did the self-report measure and the reference measure assess physical activity in the same time fram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Was compliance with the measurement protocol acceptabl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Was reproducibility of the main physical activity constructs reported for the self-report measur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Were statistical tests used appropriate to assess validity for the main physical activity constructs between the self-report measure and the reference measure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If any of the results of the study were based on ”data dredging” was this made clear?</w:t>
      </w:r>
    </w:p>
    <w:p>
      <w:pPr>
        <w:pStyle w:val="ColorfulListAccent1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Calibri" w:ascii="Times New Roman" w:hAnsi="Times New Roman"/>
          <w:szCs w:val="55"/>
        </w:rPr>
        <w:t>Did the study have sufficient sample size to assess agreement?</w:t>
      </w:r>
    </w:p>
    <w:p>
      <w:pPr>
        <w:pStyle w:val="Normal"/>
        <w:tabs>
          <w:tab w:val="clear" w:pos="720"/>
          <w:tab w:val="left" w:pos="33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b/>
          <w:b/>
        </w:rPr>
      </w:pPr>
      <w:r>
        <w:rPr>
          <w:rFonts w:cs="Times New Roman" w:ascii="Times New Roman" w:hAnsi="Times New Roman"/>
          <w:b/>
        </w:rPr>
        <w:t>Internal Validity Score:  ____/9</w:t>
      </w:r>
    </w:p>
    <w:p>
      <w:pPr>
        <w:pStyle w:val="Normal"/>
        <w:tabs>
          <w:tab w:val="clear" w:pos="720"/>
          <w:tab w:val="left" w:pos="4725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endnotePr>
        <w:numFmt w:val="lowerRoman"/>
      </w:endnotePr>
      <w:type w:val="nextPage"/>
      <w:pgSz w:orient="landscape" w:w="15840" w:h="12240"/>
      <w:pgMar w:left="1797" w:right="856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2"/>
        </w:rPr>
        <w:t xml:space="preserve">Notes: EV = External Validity, IV = Internal Validity, 1 = Yes, 0 = No for all questions except IV question 9, where 2 = Yes, 1 = Partially &amp; 0 = No. When not applicable (n/a) to study, question was given 1 point. </w:t>
      </w:r>
    </w:p>
    <w:p>
      <w:pPr>
        <w:pStyle w:val="Endnot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FootnoteTextChar1">
    <w:name w:val="Footnote Text Char1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EndnoteTextChar">
    <w:name w:val="Endnote Text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APAHeading2">
    <w:name w:val="APA Heading 2"/>
    <w:basedOn w:val="Heading2"/>
    <w:qFormat/>
    <w:pPr>
      <w:numPr>
        <w:ilvl w:val="0"/>
        <w:numId w:val="0"/>
      </w:numPr>
      <w:spacing w:lineRule="auto" w:line="480"/>
      <w:outlineLvl w:val="0"/>
    </w:pPr>
    <w:rPr>
      <w:rFonts w:ascii="Times New Roman" w:hAnsi="Times New Roman" w:eastAsia="Times New Roman" w:cs="Times New Roman"/>
      <w:i w:val="false"/>
      <w:sz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0:40:00Z</dcterms:created>
  <dc:creator>user</dc:creator>
  <dc:description/>
  <cp:keywords/>
  <dc:language>en-US</dc:language>
  <cp:lastModifiedBy>user</cp:lastModifiedBy>
  <dcterms:modified xsi:type="dcterms:W3CDTF">2012-05-08T20:40:00Z</dcterms:modified>
  <cp:revision>2</cp:revision>
  <dc:subject/>
  <dc:title/>
</cp:coreProperties>
</file>